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Helvetica"/>
          <w:b/>
          <w:b/>
          <w:sz w:val="22"/>
        </w:rPr>
      </w:pPr>
      <w:r>
        <w:rPr>
          <w:rFonts w:cs="Helvetica" w:ascii="Helvetica" w:hAnsi="Helvetica"/>
          <w:b/>
          <w:sz w:val="22"/>
        </w:rPr>
        <w:t>Supplementary Table S6</w:t>
      </w:r>
    </w:p>
    <w:p>
      <w:pPr>
        <w:pStyle w:val="Normal"/>
        <w:rPr/>
      </w:pPr>
      <w:r>
        <w:rPr/>
        <w:t>PCR primers used for quantitative RT-PCR analysis</w:t>
      </w:r>
    </w:p>
    <w:tbl>
      <w:tblPr>
        <w:tblW w:w="809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4"/>
        <w:gridCol w:w="1925"/>
        <w:gridCol w:w="3649"/>
        <w:gridCol w:w="1322"/>
      </w:tblGrid>
      <w:tr>
        <w:trPr>
          <w:trHeight w:val="284" w:hRule="exact"/>
        </w:trPr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36" w:leader="none"/>
              </w:tabs>
              <w:spacing w:before="0" w:after="0"/>
              <w:ind w:right="-5528" w:hanging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 xml:space="preserve">Primer 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1917" w:right="-108" w:firstLine="1917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Type</w:t>
            </w:r>
          </w:p>
        </w:tc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98" w:hanging="0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 xml:space="preserve">Sequence 5’ </w:t>
            </w:r>
            <w:r>
              <w:rPr>
                <w:rFonts w:eastAsia="Symbol" w:cs="Symbol" w:ascii="Symbol" w:hAnsi="Symbol"/>
                <w:b/>
                <w:sz w:val="20"/>
              </w:rPr>
              <w:t></w:t>
            </w:r>
            <w:r>
              <w:rPr>
                <w:rFonts w:cs="Times New Roman" w:ascii="Times New Roman" w:hAnsi="Times New Roman"/>
                <w:b/>
                <w:sz w:val="20"/>
              </w:rPr>
              <w:t xml:space="preserve"> 3’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Amplicon bp</w:t>
            </w:r>
          </w:p>
        </w:tc>
      </w:tr>
      <w:tr>
        <w:trPr>
          <w:trHeight w:val="284" w:hRule="exact"/>
        </w:trPr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5528" w:hanging="0"/>
              <w:rPr>
                <w:rFonts w:ascii="Times New Roman" w:hAnsi="Times New Roman" w:cs="Times New Roman"/>
                <w:b/>
                <w:b/>
                <w:sz w:val="20"/>
                <w:lang w:val="en-US"/>
              </w:rPr>
            </w:pPr>
            <w:r>
              <w:rPr>
                <w:rFonts w:eastAsia="Symbol" w:cs="Symbol" w:ascii="Symbol" w:hAnsi="Symbol"/>
                <w:sz w:val="20"/>
              </w:rPr>
              <w:t></w:t>
            </w:r>
            <w:r>
              <w:rPr>
                <w:rFonts w:cs="Times New Roman" w:ascii="Times New Roman" w:hAnsi="Times New Roman"/>
                <w:sz w:val="20"/>
              </w:rPr>
              <w:t>actinF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1917" w:right="-108" w:firstLine="1917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ndogenous control</w:t>
            </w:r>
          </w:p>
        </w:tc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GGTCATCACTATTGGCAACGA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7</w:t>
            </w:r>
          </w:p>
        </w:tc>
      </w:tr>
      <w:tr>
        <w:trPr>
          <w:trHeight w:val="284" w:hRule="exact"/>
        </w:trPr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5528" w:hanging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eastAsia="Symbol" w:cs="Symbol" w:ascii="Symbol" w:hAnsi="Symbol"/>
                <w:sz w:val="20"/>
              </w:rPr>
              <w:t></w:t>
            </w:r>
            <w:r>
              <w:rPr>
                <w:rFonts w:cs="Times New Roman" w:ascii="Times New Roman" w:hAnsi="Times New Roman"/>
                <w:sz w:val="20"/>
              </w:rPr>
              <w:t>actinR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1917" w:right="-108" w:firstLine="1917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ndogenous control</w:t>
            </w:r>
          </w:p>
        </w:tc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CTTCATGATGGAATTGAATGTAGTT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</w:tr>
      <w:tr>
        <w:trPr>
          <w:trHeight w:val="284" w:hRule="exact"/>
        </w:trPr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250" w:right="-108" w:firstLine="25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rachyuryF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1917" w:right="-108" w:firstLine="1917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imitive streak</w:t>
            </w:r>
          </w:p>
        </w:tc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CTTCAAGGAGCTAACTAACGAG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7</w:t>
            </w:r>
          </w:p>
        </w:tc>
      </w:tr>
      <w:tr>
        <w:trPr>
          <w:trHeight w:val="284" w:hRule="exact"/>
        </w:trPr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5528" w:hanging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rachyuryR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1917" w:right="-108" w:firstLine="1917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imitive streak</w:t>
            </w:r>
          </w:p>
        </w:tc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CAGCAAGAAAGAGTACATGGC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</w:tr>
      <w:tr>
        <w:trPr>
          <w:trHeight w:val="284" w:hRule="exact"/>
        </w:trPr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xin2F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nt Target gene</w:t>
            </w:r>
          </w:p>
        </w:tc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GACTCTCCTTCCAGATCCC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5</w:t>
            </w:r>
          </w:p>
        </w:tc>
      </w:tr>
      <w:tr>
        <w:trPr>
          <w:trHeight w:val="284" w:hRule="exact"/>
        </w:trPr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xin2R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nt Target gene</w:t>
            </w:r>
          </w:p>
        </w:tc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GCCCACACTAGGCTGAC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84" w:hRule="exact"/>
        </w:trPr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tnnb1F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nt Target gene</w:t>
            </w:r>
          </w:p>
        </w:tc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TGGAGCCGGACAGAAAAGC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8</w:t>
            </w:r>
          </w:p>
        </w:tc>
      </w:tr>
      <w:tr>
        <w:trPr>
          <w:trHeight w:val="284" w:hRule="exact"/>
        </w:trPr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tnnb1R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nt Target gene</w:t>
            </w:r>
          </w:p>
        </w:tc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TTGCCACTCAGGGAAGGA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84" w:hRule="exact"/>
        </w:trPr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Dkk1F 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nt Target gene</w:t>
            </w:r>
          </w:p>
        </w:tc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TCATCAATTCCAACGCGATCA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5</w:t>
            </w:r>
          </w:p>
        </w:tc>
      </w:tr>
      <w:tr>
        <w:trPr>
          <w:trHeight w:val="284" w:hRule="exact"/>
        </w:trPr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Dkk1R 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nt Target gene</w:t>
            </w:r>
          </w:p>
        </w:tc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CCCTCATAGAGAACTCCCG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84" w:hRule="exact"/>
        </w:trPr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vl3F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nt Target gene</w:t>
            </w:r>
          </w:p>
        </w:tc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TCACCTTGGCGGACTTTAAG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8</w:t>
            </w:r>
          </w:p>
        </w:tc>
      </w:tr>
      <w:tr>
        <w:trPr>
          <w:trHeight w:val="284" w:hRule="exact"/>
        </w:trPr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vl3R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nt Target gene</w:t>
            </w:r>
          </w:p>
        </w:tc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AGCAGGGTAGCTTGGCATTG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84" w:hRule="exact"/>
        </w:trPr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JupF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nt Target gene</w:t>
            </w:r>
          </w:p>
        </w:tc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GGCAACAGACATACACCTACG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5</w:t>
            </w:r>
          </w:p>
        </w:tc>
      </w:tr>
      <w:tr>
        <w:trPr>
          <w:trHeight w:val="284" w:hRule="exact"/>
        </w:trPr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JupR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nt Target gene</w:t>
            </w:r>
          </w:p>
        </w:tc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GTGGTAGTCTTCTTGAGTGTG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84" w:hRule="exact"/>
        </w:trPr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nt3a F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nt Target gene</w:t>
            </w:r>
          </w:p>
        </w:tc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</w:rPr>
              <w:t>ctcctctcggatacctcttagtg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6</w:t>
            </w:r>
          </w:p>
        </w:tc>
      </w:tr>
      <w:tr>
        <w:trPr>
          <w:trHeight w:val="284" w:hRule="exact"/>
        </w:trPr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nt3a R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nt Target gene</w:t>
            </w:r>
          </w:p>
        </w:tc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</w:rPr>
              <w:t>gcatgatctccacgtagttcctg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aps/>
                <w:sz w:val="20"/>
              </w:rPr>
            </w:pPr>
            <w:r>
              <w:rPr>
                <w:rFonts w:cs="Times New Roman" w:ascii="Times New Roman" w:hAnsi="Times New Roman"/>
                <w:caps/>
                <w:sz w:val="20"/>
              </w:rPr>
            </w:r>
          </w:p>
        </w:tc>
      </w:tr>
      <w:tr>
        <w:trPr>
          <w:trHeight w:val="284" w:hRule="exact"/>
        </w:trPr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px1F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rget gene</w:t>
            </w:r>
          </w:p>
        </w:tc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CCAGGCGATCCTCAACAAGA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8</w:t>
            </w:r>
          </w:p>
        </w:tc>
      </w:tr>
      <w:tr>
        <w:trPr>
          <w:trHeight w:val="284" w:hRule="exact"/>
        </w:trPr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px1R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rget gene</w:t>
            </w:r>
          </w:p>
        </w:tc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GCTGAGTCTGAGTCCCAAC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84" w:hRule="exact"/>
        </w:trPr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GF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rget gene</w:t>
            </w:r>
          </w:p>
        </w:tc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CCTCACCCCTCAGTCCAAA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5</w:t>
            </w:r>
          </w:p>
        </w:tc>
      </w:tr>
      <w:tr>
        <w:trPr>
          <w:trHeight w:val="284" w:hRule="exact"/>
        </w:trPr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GR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rget gene</w:t>
            </w:r>
          </w:p>
        </w:tc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GGTCGGTCCCAGGATCTG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84" w:hRule="exact"/>
        </w:trPr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vF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rget gene</w:t>
            </w:r>
          </w:p>
        </w:tc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GCCTACCGCTTTGACTTC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6</w:t>
            </w:r>
          </w:p>
        </w:tc>
      </w:tr>
      <w:tr>
        <w:trPr>
          <w:trHeight w:val="284" w:hRule="exact"/>
        </w:trPr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vR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rget gene</w:t>
            </w:r>
          </w:p>
        </w:tc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GCTGCCATCAAGTTGAGTT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84" w:hRule="exact"/>
        </w:trPr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xa2F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rget gene</w:t>
            </w:r>
          </w:p>
        </w:tc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G CGG AGG CAA GAA GAC C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0</w:t>
            </w:r>
          </w:p>
        </w:tc>
      </w:tr>
      <w:tr>
        <w:trPr>
          <w:trHeight w:val="284" w:hRule="exact"/>
        </w:trPr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xa2R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rget gene</w:t>
            </w:r>
          </w:p>
        </w:tc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TT AGG CCA CCT CGC TTG T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84" w:hRule="exact"/>
        </w:trPr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xe1F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rget gene</w:t>
            </w:r>
          </w:p>
        </w:tc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TCGCGCTCATCGCTATGG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8</w:t>
            </w:r>
          </w:p>
        </w:tc>
      </w:tr>
      <w:tr>
        <w:trPr>
          <w:trHeight w:val="284" w:hRule="exact"/>
        </w:trPr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xe1R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rget gene</w:t>
            </w:r>
          </w:p>
        </w:tc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GGGTTGTCGCGGTAGAAC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84" w:hRule="exact"/>
        </w:trPr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oxa2F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rget gene</w:t>
            </w:r>
          </w:p>
        </w:tc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CGAATTTGAGCGAGAGATTGG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6</w:t>
            </w:r>
          </w:p>
        </w:tc>
      </w:tr>
      <w:tr>
        <w:trPr>
          <w:trHeight w:val="284" w:hRule="exact"/>
        </w:trPr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oxa2R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rget gene</w:t>
            </w:r>
          </w:p>
        </w:tc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TCGAGGTCTTGATTGATGAACT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84" w:hRule="exact"/>
        </w:trPr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xa3F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rget gene</w:t>
            </w:r>
          </w:p>
        </w:tc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CAGCGATCTACGGTGGCTA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0</w:t>
            </w:r>
          </w:p>
        </w:tc>
      </w:tr>
      <w:tr>
        <w:trPr>
          <w:trHeight w:val="284" w:hRule="exact"/>
        </w:trPr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xa3R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rget gene</w:t>
            </w:r>
          </w:p>
        </w:tc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AGGCAAAGGTGGTTCACCC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84" w:hRule="exact"/>
        </w:trPr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is1F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rget gene</w:t>
            </w:r>
          </w:p>
        </w:tc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AAGTATGCCAGGGGAGT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5</w:t>
            </w:r>
          </w:p>
        </w:tc>
      </w:tr>
      <w:tr>
        <w:trPr>
          <w:trHeight w:val="284" w:hRule="exact"/>
        </w:trPr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is1R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rget gene</w:t>
            </w:r>
          </w:p>
        </w:tc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CTGTGTTAAGAACCGAGGG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84" w:hRule="exact"/>
        </w:trPr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sgn1F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rget gene</w:t>
            </w:r>
          </w:p>
        </w:tc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TTCTGACACCGCTGGTCTG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8</w:t>
            </w:r>
          </w:p>
        </w:tc>
      </w:tr>
      <w:tr>
        <w:trPr>
          <w:trHeight w:val="284" w:hRule="exact"/>
        </w:trPr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sgn1R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rget gene</w:t>
            </w:r>
          </w:p>
        </w:tc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TGACTGCCGTAGCCATCG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84" w:hRule="exact"/>
        </w:trPr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x3F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rget gene</w:t>
            </w:r>
          </w:p>
        </w:tc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GGCAGAATTACCCACGCA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7</w:t>
            </w:r>
          </w:p>
        </w:tc>
      </w:tr>
      <w:tr>
        <w:trPr>
          <w:trHeight w:val="284" w:hRule="exact"/>
        </w:trPr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x3R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rget gene</w:t>
            </w:r>
          </w:p>
        </w:tc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TGGCGAGAAATGACGCAA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84" w:hRule="exact"/>
        </w:trPr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Nkx2.6F 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rget gene</w:t>
            </w:r>
          </w:p>
        </w:tc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/>
                <w:sz w:val="20"/>
              </w:rPr>
            </w:pPr>
            <w:r>
              <w:rPr>
                <w:rFonts w:cs="Times New Roman" w:ascii="Times New Roman" w:hAnsi="Times New Roman"/>
                <w:caps/>
                <w:sz w:val="20"/>
              </w:rPr>
              <w:t>gcattcctggtccctacaaa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8</w:t>
            </w:r>
          </w:p>
        </w:tc>
      </w:tr>
      <w:tr>
        <w:trPr>
          <w:trHeight w:val="284" w:hRule="exact"/>
        </w:trPr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kx2.6R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rget gene</w:t>
            </w:r>
          </w:p>
        </w:tc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/>
                <w:sz w:val="20"/>
              </w:rPr>
            </w:pPr>
            <w:r>
              <w:rPr>
                <w:rFonts w:cs="Times New Roman" w:ascii="Times New Roman" w:hAnsi="Times New Roman"/>
                <w:caps/>
                <w:sz w:val="20"/>
              </w:rPr>
              <w:t>agctagcgtcgtagggagtg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aps/>
                <w:sz w:val="20"/>
              </w:rPr>
            </w:pPr>
            <w:r>
              <w:rPr>
                <w:rFonts w:cs="Times New Roman" w:ascii="Times New Roman" w:hAnsi="Times New Roman"/>
                <w:caps/>
                <w:sz w:val="20"/>
              </w:rPr>
            </w:r>
          </w:p>
        </w:tc>
      </w:tr>
      <w:tr>
        <w:trPr>
          <w:trHeight w:val="284" w:hRule="exact"/>
        </w:trPr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nai2F/Slug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rget gene</w:t>
            </w:r>
          </w:p>
        </w:tc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GGTCAAGAAACATTTCAACGCC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1</w:t>
            </w:r>
          </w:p>
        </w:tc>
      </w:tr>
      <w:tr>
        <w:trPr>
          <w:trHeight w:val="284" w:hRule="exact"/>
        </w:trPr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nai2R/Slug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rget gene</w:t>
            </w:r>
          </w:p>
        </w:tc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GTGAGGATCTCTGGTTTTGGTA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276" w:footer="0" w:bottom="15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0T08:59:00Z</dcterms:created>
  <dc:creator>Amanda Evans</dc:creator>
  <dc:description/>
  <cp:keywords/>
  <dc:language>en-US</dc:language>
  <cp:lastModifiedBy>Jim Smith</cp:lastModifiedBy>
  <dcterms:modified xsi:type="dcterms:W3CDTF">2012-01-26T06:15:00Z</dcterms:modified>
  <cp:revision>9</cp:revision>
  <dc:subject/>
  <dc:title/>
</cp:coreProperties>
</file>